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40603" w14:textId="0D67BBBD" w:rsidR="008E1DCB" w:rsidRPr="00BB073E" w:rsidRDefault="008E1DCB" w:rsidP="008E1DCB">
      <w:pPr>
        <w:wordWrap/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b/>
          <w:sz w:val="18"/>
          <w:szCs w:val="18"/>
        </w:rPr>
        <w:t>S</w:t>
      </w:r>
      <w:r w:rsidR="00415266">
        <w:rPr>
          <w:rFonts w:ascii="Palatino Linotype" w:hAnsi="Palatino Linotype" w:cs="Times New Roman"/>
          <w:b/>
          <w:sz w:val="18"/>
          <w:szCs w:val="18"/>
        </w:rPr>
        <w:t xml:space="preserve">5 </w:t>
      </w:r>
      <w:r w:rsidR="00415266" w:rsidRPr="00BB073E">
        <w:rPr>
          <w:rFonts w:ascii="Palatino Linotype" w:hAnsi="Palatino Linotype" w:cs="Times New Roman"/>
          <w:b/>
          <w:sz w:val="18"/>
          <w:szCs w:val="18"/>
        </w:rPr>
        <w:t>T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able. </w:t>
      </w:r>
      <w:r w:rsidRPr="00BB073E">
        <w:rPr>
          <w:rFonts w:ascii="Palatino Linotype" w:hAnsi="Palatino Linotype" w:cs="Times New Roman"/>
          <w:sz w:val="18"/>
          <w:szCs w:val="18"/>
        </w:rPr>
        <w:t>Equivalence tests for upper respiratory infections in the postoperative period in patients living in other areas</w:t>
      </w:r>
    </w:p>
    <w:tbl>
      <w:tblPr>
        <w:tblW w:w="493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187"/>
        <w:gridCol w:w="2521"/>
        <w:gridCol w:w="2354"/>
        <w:gridCol w:w="803"/>
      </w:tblGrid>
      <w:tr w:rsidR="008E1DCB" w:rsidRPr="00BB073E" w14:paraId="25055F9B" w14:textId="77777777" w:rsidTr="003F2150">
        <w:trPr>
          <w:trHeight w:val="1696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49277622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09EBD66A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 xml:space="preserve">Comparison </w:t>
            </w:r>
          </w:p>
          <w:p w14:paraId="378D4EBD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43128546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Adenotonsillectomy (mean ± SD)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388F9563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95% CI of the difference (0.5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7762D153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E1DCB" w:rsidRPr="00BB073E" w14:paraId="5E4EDDAC" w14:textId="77777777" w:rsidTr="003F2150">
        <w:trPr>
          <w:trHeight w:val="315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79ED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re-op visit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50EA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5.1 ± 5.3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F65A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5.1 ± 5.3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B044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41 to 0.41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E4D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8E1DCB" w:rsidRPr="00BB073E" w14:paraId="604BBC1B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EB9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DD83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7 ± 2.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CE2C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9 ± 2.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30D2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1 to 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C308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8E1DCB" w:rsidRPr="00BB073E" w14:paraId="6CA16430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C79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2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90A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3 ± 2.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2B1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4 ± 2.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0C6F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7 to 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CF52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224</w:t>
            </w:r>
          </w:p>
        </w:tc>
      </w:tr>
      <w:tr w:rsidR="008E1DCB" w:rsidRPr="00BB073E" w14:paraId="1475D514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8C2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3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4C9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9 ± 2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495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1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7EF9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4 to 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C210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8E1DCB" w:rsidRPr="00BB073E" w14:paraId="51979216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E03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4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FFFA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8 ± 2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FE13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9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FA17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6 to 0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205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8E1DCB" w:rsidRPr="00BB073E" w14:paraId="2953AC4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AF6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5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F875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7 ± 2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7938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2.0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3595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8 to 0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5F9C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E1DCB" w:rsidRPr="00BB073E" w14:paraId="5FF50A2A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A03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6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ECE0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7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3885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8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3CED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1 to 0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3E9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8E1DCB" w:rsidRPr="00BB073E" w14:paraId="6E09041D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422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7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054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4 ± 1.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4D7A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7 ± 2.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2A5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11 to 0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59B4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E1DCB" w:rsidRPr="00BB073E" w14:paraId="0C496BC4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F70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8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52E7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3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1B18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5 ± 1.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43E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5 to 0.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F89C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8E1DCB" w:rsidRPr="00BB073E" w14:paraId="40FF1B7F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1AD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9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71E1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2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C4A4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1.3 ± 1.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A3B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3 to 0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7389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8E1DCB" w:rsidRPr="00BB073E" w14:paraId="1B996474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0FB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0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387E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7 ± 1.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1329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8 ± 1.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007B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1 to 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60CD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8E1DCB" w:rsidRPr="00BB073E" w14:paraId="2A87BF60" w14:textId="77777777" w:rsidTr="003F2150">
        <w:trPr>
          <w:trHeight w:val="33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70A8" w14:textId="77777777" w:rsidR="008E1DCB" w:rsidRPr="00BB073E" w:rsidRDefault="008E1DCB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1 y visi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1D7E9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3 ± 0.9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501A6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3 ± 1.1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5D2ED3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-0.03 to 0.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A0F3F" w14:textId="77777777" w:rsidR="008E1DCB" w:rsidRPr="00BB073E" w:rsidRDefault="008E1DCB" w:rsidP="003F2150">
            <w:pPr>
              <w:wordWrap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12E52E9E" w14:textId="7BDD071B" w:rsidR="007A46E9" w:rsidRDefault="008E1DCB">
      <w:pPr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sz w:val="18"/>
          <w:szCs w:val="18"/>
        </w:rPr>
        <w:t>Op: operation, SD: Standard deviation, Difference: adenotonsillectomy group - comparison group, CI: Confidence interval</w:t>
      </w:r>
    </w:p>
    <w:p w14:paraId="69667FEE" w14:textId="77777777" w:rsidR="008E1DCB" w:rsidRDefault="008E1DCB"/>
    <w:sectPr w:rsidR="008E1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39F0"/>
    <w:rsid w:val="003939F0"/>
    <w:rsid w:val="00415266"/>
    <w:rsid w:val="007A46E9"/>
    <w:rsid w:val="008E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9A45"/>
  <w15:chartTrackingRefBased/>
  <w15:docId w15:val="{DF803806-C9EC-4CE3-91CA-0F981BDD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CB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0-07-18T13:01:00Z</dcterms:created>
  <dcterms:modified xsi:type="dcterms:W3CDTF">2020-07-23T18:13:00Z</dcterms:modified>
</cp:coreProperties>
</file>